
<file path=[Content_Types].xml><?xml version="1.0" encoding="utf-8"?>
<Types xmlns="http://schemas.openxmlformats.org/package/2006/content-types">
  <Default Extension="rels" ContentType="application/vnd.openxmlformats-package.relationships+xml"/>
  <Default Extension="tmp" ContentType="image/pn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260124" w14:textId="0A4579F0" w:rsidR="00C44938" w:rsidRDefault="001D3119" w:rsidP="001D3119">
      <w:pPr>
        <w:rPr>
          <w:rFonts w:ascii="Arial" w:hAnsi="Arial" w:cs="Arial"/>
        </w:rPr>
      </w:pPr>
      <w:r w:rsidRPr="00C44938">
        <w:rPr>
          <w:rFonts w:ascii="Arial" w:hAnsi="Arial" w:cs="Arial"/>
        </w:rPr>
        <w:t>Appendix 1</w:t>
      </w:r>
      <w:r w:rsidR="00C44938">
        <w:rPr>
          <w:rFonts w:ascii="Arial" w:hAnsi="Arial" w:cs="Arial"/>
        </w:rPr>
        <w:t xml:space="preserve"> - D</w:t>
      </w:r>
      <w:r w:rsidR="00C44938" w:rsidRPr="00C44938">
        <w:rPr>
          <w:rFonts w:ascii="Arial" w:hAnsi="Arial" w:cs="Arial"/>
        </w:rPr>
        <w:t>irected acyclic graph</w:t>
      </w:r>
      <w:r w:rsidR="00C44938">
        <w:rPr>
          <w:rFonts w:ascii="Arial" w:hAnsi="Arial" w:cs="Arial"/>
        </w:rPr>
        <w:t xml:space="preserve"> of the exposure, </w:t>
      </w:r>
      <w:proofErr w:type="gramStart"/>
      <w:r w:rsidR="00C44938">
        <w:rPr>
          <w:rFonts w:ascii="Arial" w:hAnsi="Arial" w:cs="Arial"/>
        </w:rPr>
        <w:t>confounders</w:t>
      </w:r>
      <w:proofErr w:type="gramEnd"/>
      <w:r w:rsidR="00C44938">
        <w:rPr>
          <w:rFonts w:ascii="Arial" w:hAnsi="Arial" w:cs="Arial"/>
        </w:rPr>
        <w:t xml:space="preserve"> and outcomes in the study. </w:t>
      </w:r>
    </w:p>
    <w:p w14:paraId="66CCC3C1" w14:textId="69B9BECB" w:rsidR="00C44938" w:rsidRDefault="00D92343" w:rsidP="001D3119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15D9697C" wp14:editId="785F5EB0">
            <wp:extent cx="8863330" cy="4920615"/>
            <wp:effectExtent l="0" t="0" r="0" b="0"/>
            <wp:docPr id="4" name="Picture 4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Diagram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49206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78F2751" w14:textId="77777777" w:rsidR="00C44938" w:rsidRDefault="00C44938" w:rsidP="001D3119">
      <w:pPr>
        <w:rPr>
          <w:rFonts w:ascii="Arial" w:hAnsi="Arial" w:cs="Arial"/>
        </w:rPr>
      </w:pPr>
    </w:p>
    <w:p w14:paraId="040EB8AA" w14:textId="77777777" w:rsidR="001D3119" w:rsidRPr="00C44938" w:rsidRDefault="001D3119">
      <w:pPr>
        <w:rPr>
          <w:rFonts w:ascii="Arial" w:hAnsi="Arial" w:cs="Arial"/>
        </w:rPr>
      </w:pPr>
    </w:p>
    <w:p w14:paraId="3A7BFAF0" w14:textId="1B3E2180" w:rsidR="00ED468B" w:rsidRPr="00C44938" w:rsidRDefault="001D3119">
      <w:pPr>
        <w:rPr>
          <w:rFonts w:ascii="Arial" w:hAnsi="Arial" w:cs="Arial"/>
        </w:rPr>
      </w:pPr>
      <w:r w:rsidRPr="00C44938">
        <w:rPr>
          <w:rFonts w:ascii="Arial" w:hAnsi="Arial" w:cs="Arial"/>
        </w:rPr>
        <w:lastRenderedPageBreak/>
        <w:t xml:space="preserve">Appendix </w:t>
      </w:r>
      <w:r w:rsidR="00622690">
        <w:rPr>
          <w:rFonts w:ascii="Arial" w:hAnsi="Arial" w:cs="Arial"/>
        </w:rPr>
        <w:t>2</w:t>
      </w:r>
      <w:r w:rsidRPr="00C44938">
        <w:rPr>
          <w:rFonts w:ascii="Arial" w:hAnsi="Arial" w:cs="Arial"/>
        </w:rPr>
        <w:t xml:space="preserve"> – Count and proportion of adverse outcomes by hourly intervals of 2</w:t>
      </w:r>
      <w:r w:rsidRPr="00C44938">
        <w:rPr>
          <w:rFonts w:ascii="Arial" w:hAnsi="Arial" w:cs="Arial"/>
          <w:vertAlign w:val="superscript"/>
        </w:rPr>
        <w:t>nd</w:t>
      </w:r>
      <w:r w:rsidRPr="00C44938">
        <w:rPr>
          <w:rFonts w:ascii="Arial" w:hAnsi="Arial" w:cs="Arial"/>
        </w:rPr>
        <w:t xml:space="preserve"> stage duration in nulliparous women</w:t>
      </w:r>
    </w:p>
    <w:tbl>
      <w:tblPr>
        <w:tblW w:w="989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1293"/>
        <w:gridCol w:w="1073"/>
        <w:gridCol w:w="1073"/>
        <w:gridCol w:w="706"/>
        <w:gridCol w:w="645"/>
        <w:gridCol w:w="706"/>
        <w:gridCol w:w="645"/>
        <w:gridCol w:w="584"/>
        <w:gridCol w:w="645"/>
        <w:gridCol w:w="584"/>
        <w:gridCol w:w="645"/>
      </w:tblGrid>
      <w:tr w:rsidR="00ED468B" w:rsidRPr="00C44938" w14:paraId="55BCB433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569670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D62AF1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214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3A3ABE" w14:textId="2CC9B73C" w:rsidR="00ED468B" w:rsidRPr="00C44938" w:rsidRDefault="005150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-179 minutes</w:t>
            </w:r>
          </w:p>
          <w:p w14:paraId="54EC40AC" w14:textId="343345E1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193</w:t>
            </w:r>
            <w:r w:rsidR="002648D7">
              <w:rPr>
                <w:rFonts w:ascii="Arial" w:hAnsi="Arial" w:cs="Arial"/>
              </w:rPr>
              <w:t>39</w:t>
            </w:r>
            <w:r w:rsidRPr="00C44938">
              <w:rPr>
                <w:rFonts w:ascii="Arial" w:hAnsi="Arial" w:cs="Arial"/>
              </w:rPr>
              <w:t>)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679E26D" w14:textId="404D30E3" w:rsidR="00ED468B" w:rsidRPr="00C44938" w:rsidRDefault="005150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-239 minutes</w:t>
            </w:r>
          </w:p>
          <w:p w14:paraId="0CF02C98" w14:textId="256F61B6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2898)</w:t>
            </w:r>
          </w:p>
        </w:tc>
        <w:tc>
          <w:tcPr>
            <w:tcW w:w="135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B7126" w14:textId="6CE49890" w:rsidR="00ED468B" w:rsidRDefault="005150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-299</w:t>
            </w:r>
          </w:p>
          <w:p w14:paraId="76C2DEC6" w14:textId="5DBC4ECD" w:rsidR="0051506F" w:rsidRPr="00C44938" w:rsidRDefault="005150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</w:t>
            </w:r>
          </w:p>
          <w:p w14:paraId="0760A5E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1749)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C98CBA" w14:textId="06E2B4E9" w:rsidR="00ED468B" w:rsidRPr="00C44938" w:rsidRDefault="0051506F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-359 minutes</w:t>
            </w:r>
          </w:p>
          <w:p w14:paraId="4C286E1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950)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1392B6" w14:textId="2C0CA558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&gt;</w:t>
            </w:r>
            <w:r w:rsidR="0051506F">
              <w:rPr>
                <w:rFonts w:ascii="Arial" w:hAnsi="Arial" w:cs="Arial"/>
              </w:rPr>
              <w:t>359 minutes</w:t>
            </w:r>
          </w:p>
          <w:p w14:paraId="77F038B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346)</w:t>
            </w:r>
          </w:p>
        </w:tc>
      </w:tr>
      <w:tr w:rsidR="00ED468B" w:rsidRPr="00C44938" w14:paraId="7700CDC7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359DBC6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510D33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74484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6859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A3FE6F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8C8E4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3A75D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C74FE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0735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A6562B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89C4D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51B10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</w:tr>
      <w:tr w:rsidR="00ED468B" w:rsidRPr="00C44938" w14:paraId="108A9D23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4E337A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OASI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DA5B3B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EAB962" w14:textId="427051E5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07</w:t>
            </w:r>
            <w:r w:rsidR="001B6F94">
              <w:rPr>
                <w:rFonts w:ascii="Arial" w:hAnsi="Arial" w:cs="Arial"/>
              </w:rPr>
              <w:t>8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69B0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.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0523E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3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3EDA5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.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4A0BE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9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6B7526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1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E1A0D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E5683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C2B0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6C4B1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3.3</w:t>
            </w:r>
          </w:p>
        </w:tc>
      </w:tr>
      <w:tr w:rsidR="00ED468B" w:rsidRPr="00C44938" w14:paraId="14FEBB15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BAF61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Episiotom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F7FE145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1D2C8" w14:textId="56372069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5</w:t>
            </w:r>
            <w:r w:rsidR="001B6F94">
              <w:rPr>
                <w:rFonts w:ascii="Arial" w:hAnsi="Arial" w:cs="Arial"/>
              </w:rPr>
              <w:t>5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01DC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8.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F2E39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4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12B7B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9.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1F55A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6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26B86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5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7CDFC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A163A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5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79DF4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76A0A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7.1</w:t>
            </w:r>
          </w:p>
        </w:tc>
      </w:tr>
      <w:tr w:rsidR="00ED468B" w:rsidRPr="00C44938" w14:paraId="2D0FB7DE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5BCAE1" w14:textId="488208F4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 xml:space="preserve">Mode of </w:t>
            </w:r>
            <w:proofErr w:type="spellStart"/>
            <w:r w:rsidRPr="00C44938">
              <w:rPr>
                <w:rFonts w:ascii="Arial" w:hAnsi="Arial" w:cs="Arial"/>
              </w:rPr>
              <w:t>birth</w:t>
            </w:r>
            <w:r w:rsidR="0070239A" w:rsidRPr="005636E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82E0B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SVD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F2E70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3282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95D3A1" w14:textId="76A22EC1" w:rsidR="00ED468B" w:rsidRPr="00C44938" w:rsidRDefault="00AF3C8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8.7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E4AA6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0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69B58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3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66489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1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FBEAC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0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6A9BE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EC9F7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DDC2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E310F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.4</w:t>
            </w:r>
          </w:p>
        </w:tc>
      </w:tr>
      <w:tr w:rsidR="00ED468B" w:rsidRPr="00C44938" w14:paraId="014CB54A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0D8016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F7ADE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Forceps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D8201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800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53AE4F" w14:textId="59A5FD89" w:rsidR="00ED468B" w:rsidRPr="00C44938" w:rsidRDefault="00AF3C8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.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52B6A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2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36407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1.3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532C9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03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E27FE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6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1EC6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9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E8093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7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B5260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2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04E6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6.7</w:t>
            </w:r>
          </w:p>
        </w:tc>
      </w:tr>
      <w:tr w:rsidR="007E12ED" w:rsidRPr="00C44938" w14:paraId="6C7896C6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D392A0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ACED8D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Caesarean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220F1D" w14:textId="1942C56E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7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AC405" w14:textId="5DC8E239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.</w:t>
            </w:r>
            <w:r w:rsidR="00AF3C87">
              <w:rPr>
                <w:rFonts w:ascii="Arial" w:hAnsi="Arial" w:cs="Arial"/>
              </w:rPr>
              <w:t>5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2ED0A7" w14:textId="4A2DAF48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6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077288" w14:textId="7DF2C778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.2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C19969" w14:textId="27F5B4C2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0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707FF" w14:textId="410DC8EC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6A739C" w14:textId="1AD24D05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3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E22DCB" w14:textId="335D66E9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03A3FC" w14:textId="733DA759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B6A8DB" w14:textId="73F064AF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6.7</w:t>
            </w:r>
          </w:p>
        </w:tc>
      </w:tr>
      <w:tr w:rsidR="007E12ED" w:rsidRPr="00C44938" w14:paraId="635505C7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75896B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PP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25C77B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A628C07" w14:textId="0345165D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</w:t>
            </w:r>
            <w:r w:rsidR="001B6F94">
              <w:rPr>
                <w:rFonts w:ascii="Arial" w:hAnsi="Arial" w:cs="Arial"/>
              </w:rPr>
              <w:t>794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A2DA49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9.6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9CF22B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01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0338AE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5.0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A25BFA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1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AF6DD3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6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14EFA0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0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7399AE7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2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F8583A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5D6769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4.8</w:t>
            </w:r>
          </w:p>
        </w:tc>
      </w:tr>
      <w:tr w:rsidR="007E12ED" w:rsidRPr="00C44938" w14:paraId="72420307" w14:textId="77777777" w:rsidTr="00533F7C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CB8CF1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Admission to NICU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EAD7BC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2632D80" w14:textId="022D70FB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0</w:t>
            </w:r>
            <w:r w:rsidR="002648D7">
              <w:rPr>
                <w:rFonts w:ascii="Arial" w:hAnsi="Arial" w:cs="Arial"/>
              </w:rPr>
              <w:t>09</w:t>
            </w:r>
          </w:p>
        </w:tc>
        <w:tc>
          <w:tcPr>
            <w:tcW w:w="10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D5580C" w14:textId="090E1DCF" w:rsidR="007E12ED" w:rsidRPr="00C44938" w:rsidRDefault="00ED12CD" w:rsidP="007E12ED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.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9FA851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08EABE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4</w:t>
            </w:r>
          </w:p>
        </w:tc>
        <w:tc>
          <w:tcPr>
            <w:tcW w:w="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224128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A8179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5CA57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014BD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1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C88C26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B56073" w14:textId="77777777" w:rsidR="007E12ED" w:rsidRPr="00C44938" w:rsidRDefault="007E12ED" w:rsidP="007E12ED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.7</w:t>
            </w:r>
          </w:p>
        </w:tc>
      </w:tr>
    </w:tbl>
    <w:p w14:paraId="5EA47FBE" w14:textId="29FE4694" w:rsidR="00533F7C" w:rsidRPr="00C04BD9" w:rsidRDefault="00533F7C" w:rsidP="00533F7C">
      <w:pPr>
        <w:rPr>
          <w:rFonts w:ascii="Arial" w:hAnsi="Arial" w:cs="Arial"/>
          <w:sz w:val="18"/>
          <w:szCs w:val="18"/>
        </w:rPr>
      </w:pPr>
      <w:proofErr w:type="spellStart"/>
      <w:r w:rsidRPr="00C04BD9">
        <w:rPr>
          <w:rFonts w:ascii="Arial" w:hAnsi="Arial" w:cs="Arial"/>
          <w:sz w:val="18"/>
          <w:szCs w:val="18"/>
          <w:vertAlign w:val="superscript"/>
        </w:rPr>
        <w:t>a</w:t>
      </w:r>
      <w:r w:rsidRPr="00C04BD9">
        <w:rPr>
          <w:rFonts w:ascii="Arial" w:hAnsi="Arial" w:cs="Arial"/>
          <w:sz w:val="18"/>
          <w:szCs w:val="18"/>
        </w:rPr>
        <w:t>Vaccum</w:t>
      </w:r>
      <w:proofErr w:type="spellEnd"/>
      <w:r w:rsidRPr="00C04BD9">
        <w:rPr>
          <w:rFonts w:ascii="Arial" w:hAnsi="Arial" w:cs="Arial"/>
          <w:sz w:val="18"/>
          <w:szCs w:val="18"/>
        </w:rPr>
        <w:t xml:space="preserve"> extraction</w:t>
      </w:r>
      <w:r>
        <w:rPr>
          <w:rFonts w:ascii="Arial" w:hAnsi="Arial" w:cs="Arial"/>
          <w:sz w:val="18"/>
          <w:szCs w:val="18"/>
        </w:rPr>
        <w:t xml:space="preserve">s </w:t>
      </w:r>
      <w:r w:rsidRPr="00C04BD9">
        <w:rPr>
          <w:rFonts w:ascii="Arial" w:hAnsi="Arial" w:cs="Arial"/>
          <w:sz w:val="18"/>
          <w:szCs w:val="18"/>
        </w:rPr>
        <w:t>(n=</w:t>
      </w:r>
      <w:r>
        <w:rPr>
          <w:rFonts w:ascii="Arial" w:hAnsi="Arial" w:cs="Arial"/>
          <w:sz w:val="18"/>
          <w:szCs w:val="18"/>
        </w:rPr>
        <w:t>2783</w:t>
      </w:r>
      <w:r w:rsidRPr="00C04BD9">
        <w:rPr>
          <w:rFonts w:ascii="Arial" w:hAnsi="Arial" w:cs="Arial"/>
          <w:sz w:val="18"/>
          <w:szCs w:val="18"/>
        </w:rPr>
        <w:t xml:space="preserve">, </w:t>
      </w:r>
      <w:r>
        <w:rPr>
          <w:rFonts w:ascii="Arial" w:hAnsi="Arial" w:cs="Arial"/>
          <w:sz w:val="18"/>
          <w:szCs w:val="18"/>
        </w:rPr>
        <w:t>14.4</w:t>
      </w:r>
      <w:r w:rsidRPr="00C04BD9">
        <w:rPr>
          <w:rFonts w:ascii="Arial" w:hAnsi="Arial" w:cs="Arial"/>
          <w:sz w:val="18"/>
          <w:szCs w:val="18"/>
        </w:rPr>
        <w:t>%)</w:t>
      </w:r>
      <w:r>
        <w:rPr>
          <w:rFonts w:ascii="Arial" w:hAnsi="Arial" w:cs="Arial"/>
          <w:sz w:val="18"/>
          <w:szCs w:val="18"/>
        </w:rPr>
        <w:t xml:space="preserve"> were not included in the regression models.</w:t>
      </w:r>
    </w:p>
    <w:p w14:paraId="697B08EB" w14:textId="77777777" w:rsidR="00ED468B" w:rsidRPr="00C44938" w:rsidRDefault="00ED468B">
      <w:pPr>
        <w:rPr>
          <w:rFonts w:ascii="Arial" w:hAnsi="Arial" w:cs="Arial"/>
        </w:rPr>
      </w:pPr>
    </w:p>
    <w:p w14:paraId="3012166F" w14:textId="77777777" w:rsidR="00ED468B" w:rsidRPr="00C44938" w:rsidRDefault="00ED468B">
      <w:pPr>
        <w:rPr>
          <w:rFonts w:ascii="Arial" w:hAnsi="Arial" w:cs="Arial"/>
        </w:rPr>
      </w:pPr>
    </w:p>
    <w:p w14:paraId="40F36BDA" w14:textId="77777777" w:rsidR="00ED468B" w:rsidRPr="00C44938" w:rsidRDefault="00ED468B">
      <w:pPr>
        <w:rPr>
          <w:rFonts w:ascii="Arial" w:hAnsi="Arial" w:cs="Arial"/>
        </w:rPr>
      </w:pPr>
    </w:p>
    <w:p w14:paraId="557D67A1" w14:textId="77777777" w:rsidR="00ED468B" w:rsidRPr="00C44938" w:rsidRDefault="00ED468B">
      <w:pPr>
        <w:rPr>
          <w:rFonts w:ascii="Arial" w:hAnsi="Arial" w:cs="Arial"/>
        </w:rPr>
      </w:pPr>
    </w:p>
    <w:p w14:paraId="46FD78BC" w14:textId="77777777" w:rsidR="00ED468B" w:rsidRPr="00C44938" w:rsidRDefault="00ED468B">
      <w:pPr>
        <w:rPr>
          <w:rFonts w:ascii="Arial" w:hAnsi="Arial" w:cs="Arial"/>
        </w:rPr>
      </w:pPr>
    </w:p>
    <w:p w14:paraId="050D97B2" w14:textId="77777777" w:rsidR="00ED468B" w:rsidRPr="00C44938" w:rsidRDefault="00ED468B">
      <w:pPr>
        <w:rPr>
          <w:rFonts w:ascii="Arial" w:hAnsi="Arial" w:cs="Arial"/>
        </w:rPr>
      </w:pPr>
    </w:p>
    <w:p w14:paraId="75814181" w14:textId="77777777" w:rsidR="00ED468B" w:rsidRPr="00C44938" w:rsidRDefault="00ED468B">
      <w:pPr>
        <w:rPr>
          <w:rFonts w:ascii="Arial" w:hAnsi="Arial" w:cs="Arial"/>
        </w:rPr>
      </w:pPr>
    </w:p>
    <w:p w14:paraId="7ABAFAC1" w14:textId="77777777" w:rsidR="00ED468B" w:rsidRPr="00C44938" w:rsidRDefault="00ED468B">
      <w:pPr>
        <w:rPr>
          <w:rFonts w:ascii="Arial" w:hAnsi="Arial" w:cs="Arial"/>
        </w:rPr>
      </w:pPr>
    </w:p>
    <w:p w14:paraId="7232B8EB" w14:textId="77777777" w:rsidR="00ED468B" w:rsidRPr="00C44938" w:rsidRDefault="00ED468B">
      <w:pPr>
        <w:rPr>
          <w:rFonts w:ascii="Arial" w:hAnsi="Arial" w:cs="Arial"/>
        </w:rPr>
      </w:pPr>
    </w:p>
    <w:p w14:paraId="1EED047D" w14:textId="77777777" w:rsidR="00ED468B" w:rsidRPr="00C44938" w:rsidRDefault="00ED468B">
      <w:pPr>
        <w:rPr>
          <w:rFonts w:ascii="Arial" w:hAnsi="Arial" w:cs="Arial"/>
        </w:rPr>
      </w:pPr>
    </w:p>
    <w:p w14:paraId="05D1DF4B" w14:textId="77777777" w:rsidR="00ED468B" w:rsidRPr="00C44938" w:rsidRDefault="00ED468B">
      <w:pPr>
        <w:rPr>
          <w:rFonts w:ascii="Arial" w:hAnsi="Arial" w:cs="Arial"/>
        </w:rPr>
      </w:pPr>
    </w:p>
    <w:p w14:paraId="2812CEDE" w14:textId="77777777" w:rsidR="00C44938" w:rsidRDefault="00C44938">
      <w:pPr>
        <w:rPr>
          <w:rFonts w:ascii="Arial" w:hAnsi="Arial" w:cs="Arial"/>
        </w:rPr>
      </w:pPr>
    </w:p>
    <w:p w14:paraId="5F6FF658" w14:textId="5E386DBB" w:rsidR="00ED468B" w:rsidRPr="00C44938" w:rsidRDefault="001D3119">
      <w:pPr>
        <w:rPr>
          <w:rFonts w:ascii="Arial" w:hAnsi="Arial" w:cs="Arial"/>
        </w:rPr>
      </w:pPr>
      <w:r w:rsidRPr="00C44938">
        <w:rPr>
          <w:rFonts w:ascii="Arial" w:hAnsi="Arial" w:cs="Arial"/>
        </w:rPr>
        <w:lastRenderedPageBreak/>
        <w:t xml:space="preserve">Appendix </w:t>
      </w:r>
      <w:r w:rsidR="00622690">
        <w:rPr>
          <w:rFonts w:ascii="Arial" w:hAnsi="Arial" w:cs="Arial"/>
        </w:rPr>
        <w:t>3</w:t>
      </w:r>
      <w:r w:rsidRPr="00C44938">
        <w:rPr>
          <w:rFonts w:ascii="Arial" w:hAnsi="Arial" w:cs="Arial"/>
        </w:rPr>
        <w:t xml:space="preserve"> – Count and proportion of adverse outcomes by hourly intervals of 2</w:t>
      </w:r>
      <w:r w:rsidRPr="00C44938">
        <w:rPr>
          <w:rFonts w:ascii="Arial" w:hAnsi="Arial" w:cs="Arial"/>
          <w:vertAlign w:val="superscript"/>
        </w:rPr>
        <w:t>nd</w:t>
      </w:r>
      <w:r w:rsidRPr="00C44938">
        <w:rPr>
          <w:rFonts w:ascii="Arial" w:hAnsi="Arial" w:cs="Arial"/>
        </w:rPr>
        <w:t xml:space="preserve"> stage duration in parous women</w:t>
      </w:r>
    </w:p>
    <w:tbl>
      <w:tblPr>
        <w:tblW w:w="10263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292"/>
        <w:gridCol w:w="1293"/>
        <w:gridCol w:w="951"/>
        <w:gridCol w:w="828"/>
        <w:gridCol w:w="584"/>
        <w:gridCol w:w="645"/>
        <w:gridCol w:w="584"/>
        <w:gridCol w:w="645"/>
        <w:gridCol w:w="584"/>
        <w:gridCol w:w="645"/>
        <w:gridCol w:w="461"/>
        <w:gridCol w:w="645"/>
        <w:gridCol w:w="461"/>
        <w:gridCol w:w="645"/>
      </w:tblGrid>
      <w:tr w:rsidR="00ED468B" w:rsidRPr="00C44938" w14:paraId="539703E7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4A6D5A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51F84C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77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84E1E46" w14:textId="7E774DAF" w:rsidR="00ED468B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0-119 minutes </w:t>
            </w:r>
          </w:p>
          <w:p w14:paraId="2AAF7D50" w14:textId="68B1E915" w:rsidR="00A51FA4" w:rsidRPr="00C44938" w:rsidRDefault="00A51FA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24</w:t>
            </w:r>
            <w:r w:rsidR="002648D7">
              <w:rPr>
                <w:rFonts w:ascii="Arial" w:hAnsi="Arial" w:cs="Arial"/>
              </w:rPr>
              <w:t>37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D6C1C9" w14:textId="18FA60FF" w:rsidR="00ED468B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0-179 minutes</w:t>
            </w:r>
          </w:p>
          <w:p w14:paraId="296729B9" w14:textId="714E679A" w:rsidR="00A51FA4" w:rsidRPr="00C44938" w:rsidRDefault="00A51FA4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(n=1082)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B878DE" w14:textId="55777D7E" w:rsidR="00ED468B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0-239</w:t>
            </w:r>
          </w:p>
          <w:p w14:paraId="6416206A" w14:textId="6D1FCD97" w:rsidR="00F65E53" w:rsidRPr="00C44938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</w:t>
            </w:r>
          </w:p>
          <w:p w14:paraId="4101D49C" w14:textId="76115CF0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5</w:t>
            </w:r>
            <w:r w:rsidR="00A51FA4">
              <w:rPr>
                <w:rFonts w:ascii="Arial" w:hAnsi="Arial" w:cs="Arial"/>
              </w:rPr>
              <w:t>3</w:t>
            </w:r>
            <w:r w:rsidR="00A6093F">
              <w:rPr>
                <w:rFonts w:ascii="Arial" w:hAnsi="Arial" w:cs="Arial"/>
              </w:rPr>
              <w:t>0</w:t>
            </w:r>
            <w:r w:rsidRPr="00C44938">
              <w:rPr>
                <w:rFonts w:ascii="Arial" w:hAnsi="Arial" w:cs="Arial"/>
              </w:rPr>
              <w:t>)</w:t>
            </w:r>
          </w:p>
        </w:tc>
        <w:tc>
          <w:tcPr>
            <w:tcW w:w="1229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46372A" w14:textId="6AB129A7" w:rsidR="00ED468B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40-299</w:t>
            </w:r>
          </w:p>
          <w:p w14:paraId="2997EE32" w14:textId="39CBAB4D" w:rsidR="00F65E53" w:rsidRPr="00C44938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</w:t>
            </w:r>
          </w:p>
          <w:p w14:paraId="66BF45EF" w14:textId="01D9DC7D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21</w:t>
            </w:r>
            <w:r w:rsidR="00A51FA4">
              <w:rPr>
                <w:rFonts w:ascii="Arial" w:hAnsi="Arial" w:cs="Arial"/>
              </w:rPr>
              <w:t>4</w:t>
            </w:r>
            <w:r w:rsidRPr="00C44938">
              <w:rPr>
                <w:rFonts w:ascii="Arial" w:hAnsi="Arial" w:cs="Arial"/>
              </w:rPr>
              <w:t>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EACF72" w14:textId="432603F3" w:rsidR="00ED468B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00-359</w:t>
            </w:r>
          </w:p>
          <w:p w14:paraId="2472556C" w14:textId="35C892B6" w:rsidR="00F65E53" w:rsidRPr="00C44938" w:rsidRDefault="00F65E53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inutes</w:t>
            </w:r>
          </w:p>
          <w:p w14:paraId="1525184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82)</w:t>
            </w:r>
          </w:p>
        </w:tc>
        <w:tc>
          <w:tcPr>
            <w:tcW w:w="110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B219A7C" w14:textId="3873879A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&gt;</w:t>
            </w:r>
            <w:r w:rsidR="00F65E53">
              <w:rPr>
                <w:rFonts w:ascii="Arial" w:hAnsi="Arial" w:cs="Arial"/>
              </w:rPr>
              <w:t>359 minutes</w:t>
            </w:r>
          </w:p>
          <w:p w14:paraId="63306B73" w14:textId="74A8DC13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(n=3</w:t>
            </w:r>
            <w:r w:rsidR="00A51FA4">
              <w:rPr>
                <w:rFonts w:ascii="Arial" w:hAnsi="Arial" w:cs="Arial"/>
              </w:rPr>
              <w:t>2</w:t>
            </w:r>
            <w:r w:rsidRPr="00C44938">
              <w:rPr>
                <w:rFonts w:ascii="Arial" w:hAnsi="Arial" w:cs="Arial"/>
              </w:rPr>
              <w:t>)</w:t>
            </w:r>
          </w:p>
        </w:tc>
      </w:tr>
      <w:tr w:rsidR="00ED468B" w:rsidRPr="00C44938" w14:paraId="413AF6BF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7D88B0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F1A49F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455C0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E934F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A1C43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F06B3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4CCCA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550A8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8286C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C7A870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9B94A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A2947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6BC9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n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1D2C5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%</w:t>
            </w:r>
          </w:p>
        </w:tc>
      </w:tr>
      <w:tr w:rsidR="00ED468B" w:rsidRPr="00C44938" w14:paraId="5C5115F8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E18E20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OASI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A38B1E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CEBA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5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89DD0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FF0602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A4BA1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82DD1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9918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01BD5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AC99AC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.1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42CA6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45AFD8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1BBE08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A29C4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5</w:t>
            </w:r>
          </w:p>
        </w:tc>
      </w:tr>
      <w:tr w:rsidR="00ED468B" w:rsidRPr="00C44938" w14:paraId="3342B3D3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C4B95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Episiotomy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F061351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2001C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1F1638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482D30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40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E7AAB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1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8CE4C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3280C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2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3828F1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1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2B7F51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2.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64252B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6CFF4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3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89AF0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0CFC9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3.1</w:t>
            </w:r>
          </w:p>
        </w:tc>
      </w:tr>
      <w:tr w:rsidR="00ED468B" w:rsidRPr="00C44938" w14:paraId="56D983EE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F97B5F" w14:textId="5D3A21E1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 xml:space="preserve">Mode of </w:t>
            </w:r>
            <w:proofErr w:type="spellStart"/>
            <w:r w:rsidRPr="00C44938">
              <w:rPr>
                <w:rFonts w:ascii="Arial" w:hAnsi="Arial" w:cs="Arial"/>
              </w:rPr>
              <w:t>birth</w:t>
            </w:r>
            <w:r w:rsidR="0070239A" w:rsidRPr="005636E0">
              <w:rPr>
                <w:rFonts w:ascii="Arial" w:hAnsi="Arial" w:cs="Arial"/>
                <w:vertAlign w:val="superscript"/>
              </w:rPr>
              <w:t>a</w:t>
            </w:r>
            <w:proofErr w:type="spellEnd"/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DFEBD9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SVD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BAECD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310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1BEDE9" w14:textId="119400E2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</w:t>
            </w:r>
            <w:r w:rsidR="00ED12CD">
              <w:rPr>
                <w:rFonts w:ascii="Arial" w:hAnsi="Arial" w:cs="Arial"/>
              </w:rPr>
              <w:t>4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082D146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5A324C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6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C7930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961696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5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16B00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6AC05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.3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860FF3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2B399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4C5B0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94DC05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.4</w:t>
            </w:r>
          </w:p>
        </w:tc>
      </w:tr>
      <w:tr w:rsidR="00ED468B" w:rsidRPr="00C44938" w14:paraId="599EC790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1A71A9F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B54BC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Forceps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02A1C6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7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8FFA2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07C6B2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2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26BD5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6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93A58B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2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6B5C5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9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193D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36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50DDE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2.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15E592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B8F5D1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6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5F374C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7D4CBE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8.1</w:t>
            </w:r>
          </w:p>
        </w:tc>
      </w:tr>
      <w:tr w:rsidR="00ED468B" w:rsidRPr="00C44938" w14:paraId="1FB31A22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B5AC212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D3EF7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Caesarean</w:t>
            </w: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95F07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37997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0.5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08457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5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5D1BF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.0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A071F7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4DC87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5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0FEFE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72F17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7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BA5604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26C6B8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8.2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465CFB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0DD953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5</w:t>
            </w:r>
          </w:p>
        </w:tc>
      </w:tr>
      <w:tr w:rsidR="00ED468B" w:rsidRPr="00C44938" w14:paraId="48548896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0DC1F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PPH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B96BEE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6E34B1" w14:textId="4B813BFF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2</w:t>
            </w:r>
            <w:r w:rsidR="002648D7">
              <w:rPr>
                <w:rFonts w:ascii="Arial" w:hAnsi="Arial" w:cs="Arial"/>
              </w:rPr>
              <w:t>8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4E8631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.4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E1557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5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F575F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23.8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C140B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7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59DF7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2.6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BDF6AB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3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50CEF8E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8.8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C4ED99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7FEB99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7.6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21DA9A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1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7CC0123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34.4</w:t>
            </w:r>
          </w:p>
        </w:tc>
      </w:tr>
      <w:tr w:rsidR="00ED468B" w:rsidRPr="00C44938" w14:paraId="4E87035F" w14:textId="77777777" w:rsidTr="00ED12CD">
        <w:tc>
          <w:tcPr>
            <w:tcW w:w="12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E08B96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Admission to NICU</w:t>
            </w:r>
          </w:p>
        </w:tc>
        <w:tc>
          <w:tcPr>
            <w:tcW w:w="129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FBDBF98" w14:textId="77777777" w:rsidR="00ED468B" w:rsidRPr="00C44938" w:rsidRDefault="00ED468B">
            <w:pPr>
              <w:spacing w:after="0" w:line="240" w:lineRule="auto"/>
              <w:rPr>
                <w:rFonts w:ascii="Arial" w:hAnsi="Arial" w:cs="Arial"/>
              </w:rPr>
            </w:pPr>
          </w:p>
        </w:tc>
        <w:tc>
          <w:tcPr>
            <w:tcW w:w="9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D6C0AF4" w14:textId="472A6078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9</w:t>
            </w:r>
            <w:r w:rsidR="002648D7">
              <w:rPr>
                <w:rFonts w:ascii="Arial" w:hAnsi="Arial" w:cs="Arial"/>
              </w:rPr>
              <w:t>2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4ECF93A" w14:textId="4BFC6D56" w:rsidR="00ED468B" w:rsidRPr="00C44938" w:rsidRDefault="002648D7">
            <w:pPr>
              <w:spacing w:after="0" w:line="24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7.9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221DD98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9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83EDA8C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9.2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E530DE4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65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48C649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3</w:t>
            </w:r>
          </w:p>
        </w:tc>
        <w:tc>
          <w:tcPr>
            <w:tcW w:w="5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9EBABE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7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12F4890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7.9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FF8F41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8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027B3BD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0.0</w:t>
            </w:r>
          </w:p>
        </w:tc>
        <w:tc>
          <w:tcPr>
            <w:tcW w:w="4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E272EB5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4</w:t>
            </w:r>
          </w:p>
        </w:tc>
        <w:tc>
          <w:tcPr>
            <w:tcW w:w="6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0378F72" w14:textId="77777777" w:rsidR="00ED468B" w:rsidRPr="00C44938" w:rsidRDefault="001D3119">
            <w:pPr>
              <w:spacing w:after="0" w:line="240" w:lineRule="auto"/>
              <w:rPr>
                <w:rFonts w:ascii="Arial" w:hAnsi="Arial" w:cs="Arial"/>
              </w:rPr>
            </w:pPr>
            <w:r w:rsidRPr="00C44938">
              <w:rPr>
                <w:rFonts w:ascii="Arial" w:hAnsi="Arial" w:cs="Arial"/>
              </w:rPr>
              <w:t>12.5</w:t>
            </w:r>
          </w:p>
        </w:tc>
      </w:tr>
    </w:tbl>
    <w:p w14:paraId="2C993020" w14:textId="17F66FF0" w:rsidR="00ED468B" w:rsidRPr="005636E0" w:rsidRDefault="0070239A">
      <w:pPr>
        <w:rPr>
          <w:rFonts w:ascii="Arial" w:hAnsi="Arial" w:cs="Arial"/>
          <w:sz w:val="18"/>
          <w:szCs w:val="18"/>
        </w:rPr>
      </w:pPr>
      <w:proofErr w:type="spellStart"/>
      <w:r w:rsidRPr="005636E0">
        <w:rPr>
          <w:rFonts w:ascii="Arial" w:hAnsi="Arial" w:cs="Arial"/>
          <w:sz w:val="18"/>
          <w:szCs w:val="18"/>
          <w:vertAlign w:val="superscript"/>
        </w:rPr>
        <w:t>a</w:t>
      </w:r>
      <w:r w:rsidRPr="005636E0">
        <w:rPr>
          <w:rFonts w:ascii="Arial" w:hAnsi="Arial" w:cs="Arial"/>
          <w:sz w:val="18"/>
          <w:szCs w:val="18"/>
        </w:rPr>
        <w:t>Vaccum</w:t>
      </w:r>
      <w:proofErr w:type="spellEnd"/>
      <w:r w:rsidRPr="005636E0">
        <w:rPr>
          <w:rFonts w:ascii="Arial" w:hAnsi="Arial" w:cs="Arial"/>
          <w:sz w:val="18"/>
          <w:szCs w:val="18"/>
        </w:rPr>
        <w:t xml:space="preserve"> extraction</w:t>
      </w:r>
      <w:r w:rsidR="00533F7C">
        <w:rPr>
          <w:rFonts w:ascii="Arial" w:hAnsi="Arial" w:cs="Arial"/>
          <w:sz w:val="18"/>
          <w:szCs w:val="18"/>
        </w:rPr>
        <w:t xml:space="preserve">s </w:t>
      </w:r>
      <w:r w:rsidRPr="005636E0">
        <w:rPr>
          <w:rFonts w:ascii="Arial" w:hAnsi="Arial" w:cs="Arial"/>
          <w:sz w:val="18"/>
          <w:szCs w:val="18"/>
        </w:rPr>
        <w:t>(n=670, 2.7%)</w:t>
      </w:r>
      <w:r w:rsidR="00533F7C">
        <w:rPr>
          <w:rFonts w:ascii="Arial" w:hAnsi="Arial" w:cs="Arial"/>
          <w:sz w:val="18"/>
          <w:szCs w:val="18"/>
        </w:rPr>
        <w:t xml:space="preserve"> were not included in the regression models.</w:t>
      </w:r>
    </w:p>
    <w:p w14:paraId="0BD80296" w14:textId="77777777" w:rsidR="00ED468B" w:rsidRPr="00C44938" w:rsidRDefault="00ED468B">
      <w:pPr>
        <w:rPr>
          <w:rFonts w:ascii="Arial" w:hAnsi="Arial" w:cs="Arial"/>
        </w:rPr>
      </w:pPr>
    </w:p>
    <w:p w14:paraId="78E7E87D" w14:textId="77777777" w:rsidR="00ED468B" w:rsidRPr="00C44938" w:rsidRDefault="00ED468B">
      <w:pPr>
        <w:rPr>
          <w:rFonts w:ascii="Arial" w:hAnsi="Arial" w:cs="Arial"/>
        </w:rPr>
      </w:pPr>
    </w:p>
    <w:p w14:paraId="73CF05DC" w14:textId="77777777" w:rsidR="00ED468B" w:rsidRPr="00C44938" w:rsidRDefault="00ED468B">
      <w:pPr>
        <w:rPr>
          <w:rFonts w:ascii="Arial" w:hAnsi="Arial" w:cs="Arial"/>
        </w:rPr>
      </w:pPr>
    </w:p>
    <w:p w14:paraId="6820ABE6" w14:textId="77777777" w:rsidR="00ED468B" w:rsidRPr="00C44938" w:rsidRDefault="00ED468B">
      <w:pPr>
        <w:rPr>
          <w:rFonts w:ascii="Arial" w:hAnsi="Arial" w:cs="Arial"/>
        </w:rPr>
      </w:pPr>
    </w:p>
    <w:p w14:paraId="486F94CF" w14:textId="77777777" w:rsidR="00ED468B" w:rsidRPr="00C44938" w:rsidRDefault="00ED468B">
      <w:pPr>
        <w:rPr>
          <w:rFonts w:ascii="Arial" w:hAnsi="Arial" w:cs="Arial"/>
        </w:rPr>
      </w:pPr>
    </w:p>
    <w:p w14:paraId="7BACA582" w14:textId="77777777" w:rsidR="00ED468B" w:rsidRPr="00C44938" w:rsidRDefault="00ED468B">
      <w:pPr>
        <w:rPr>
          <w:rFonts w:ascii="Arial" w:hAnsi="Arial" w:cs="Arial"/>
        </w:rPr>
      </w:pPr>
    </w:p>
    <w:p w14:paraId="2956640A" w14:textId="77777777" w:rsidR="00ED468B" w:rsidRPr="00C44938" w:rsidRDefault="00ED468B">
      <w:pPr>
        <w:rPr>
          <w:rFonts w:ascii="Arial" w:hAnsi="Arial" w:cs="Arial"/>
        </w:rPr>
      </w:pPr>
    </w:p>
    <w:p w14:paraId="72489831" w14:textId="77777777" w:rsidR="00ED468B" w:rsidRPr="00C44938" w:rsidRDefault="00ED468B">
      <w:pPr>
        <w:rPr>
          <w:rFonts w:ascii="Arial" w:hAnsi="Arial" w:cs="Arial"/>
        </w:rPr>
      </w:pPr>
    </w:p>
    <w:p w14:paraId="606DD100" w14:textId="35D69060" w:rsidR="00ED468B" w:rsidRDefault="00ED468B">
      <w:pPr>
        <w:rPr>
          <w:rFonts w:ascii="Arial" w:hAnsi="Arial" w:cs="Arial"/>
        </w:rPr>
      </w:pPr>
    </w:p>
    <w:p w14:paraId="23ED0C5F" w14:textId="77777777" w:rsidR="005636E0" w:rsidRDefault="005636E0" w:rsidP="00622690">
      <w:pPr>
        <w:rPr>
          <w:rFonts w:ascii="Arial" w:hAnsi="Arial" w:cs="Arial"/>
        </w:rPr>
      </w:pPr>
    </w:p>
    <w:p w14:paraId="1FB7ABD7" w14:textId="77777777" w:rsidR="005636E0" w:rsidRDefault="005636E0" w:rsidP="00622690">
      <w:pPr>
        <w:rPr>
          <w:rFonts w:ascii="Arial" w:hAnsi="Arial" w:cs="Arial"/>
        </w:rPr>
      </w:pPr>
    </w:p>
    <w:p w14:paraId="3F0F16A8" w14:textId="77777777" w:rsidR="005636E0" w:rsidRDefault="005636E0" w:rsidP="00622690">
      <w:pPr>
        <w:rPr>
          <w:rFonts w:ascii="Arial" w:hAnsi="Arial" w:cs="Arial"/>
        </w:rPr>
      </w:pPr>
    </w:p>
    <w:p w14:paraId="1CC1D9E5" w14:textId="6448270D" w:rsidR="00622690" w:rsidRPr="00C44938" w:rsidRDefault="00622690" w:rsidP="00622690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Appendix 4</w:t>
      </w:r>
      <w:r w:rsidRPr="00C44938">
        <w:rPr>
          <w:rFonts w:ascii="Arial" w:hAnsi="Arial" w:cs="Arial"/>
        </w:rPr>
        <w:t xml:space="preserve"> - Flowchart of the population included in the </w:t>
      </w:r>
      <w:proofErr w:type="gramStart"/>
      <w:r w:rsidRPr="00C44938">
        <w:rPr>
          <w:rFonts w:ascii="Arial" w:hAnsi="Arial" w:cs="Arial"/>
        </w:rPr>
        <w:t>study</w:t>
      </w:r>
      <w:proofErr w:type="gramEnd"/>
    </w:p>
    <w:p w14:paraId="036D8CDE" w14:textId="30940BB0" w:rsidR="00622690" w:rsidRPr="00C44938" w:rsidRDefault="00BC72F5">
      <w:pPr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3A913B8D" wp14:editId="2917A171">
            <wp:extent cx="2316480" cy="4113749"/>
            <wp:effectExtent l="0" t="0" r="7620" b="1270"/>
            <wp:docPr id="1535339202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35339202" name="Picture 1" descr="Diagram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321725" cy="412306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22690" w:rsidRPr="00C44938"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0EBC5A" w14:textId="77777777" w:rsidR="006D202C" w:rsidRDefault="001D3119">
      <w:pPr>
        <w:spacing w:after="0" w:line="240" w:lineRule="auto"/>
      </w:pPr>
      <w:r>
        <w:separator/>
      </w:r>
    </w:p>
  </w:endnote>
  <w:endnote w:type="continuationSeparator" w:id="0">
    <w:p w14:paraId="04861468" w14:textId="77777777" w:rsidR="006D202C" w:rsidRDefault="001D31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5498767" w14:textId="77777777" w:rsidR="006D202C" w:rsidRDefault="001D3119">
      <w:pPr>
        <w:spacing w:after="0" w:line="240" w:lineRule="auto"/>
      </w:pPr>
      <w:r>
        <w:rPr>
          <w:color w:val="000000"/>
        </w:rPr>
        <w:separator/>
      </w:r>
    </w:p>
  </w:footnote>
  <w:footnote w:type="continuationSeparator" w:id="0">
    <w:p w14:paraId="48442E19" w14:textId="77777777" w:rsidR="006D202C" w:rsidRDefault="001D31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autoHyphenation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tDQ3MzKzMLMwtzQ2NrVU0lEKTi0uzszPAymwqAUAlyWeuCwAAAA="/>
  </w:docVars>
  <w:rsids>
    <w:rsidRoot w:val="00ED468B"/>
    <w:rsid w:val="001B6F94"/>
    <w:rsid w:val="001D3119"/>
    <w:rsid w:val="002648D7"/>
    <w:rsid w:val="002F58D7"/>
    <w:rsid w:val="0051506F"/>
    <w:rsid w:val="00533F7C"/>
    <w:rsid w:val="005636E0"/>
    <w:rsid w:val="00573248"/>
    <w:rsid w:val="00622690"/>
    <w:rsid w:val="00672B3E"/>
    <w:rsid w:val="006D202C"/>
    <w:rsid w:val="0070239A"/>
    <w:rsid w:val="007A6CE9"/>
    <w:rsid w:val="007E12ED"/>
    <w:rsid w:val="008237C3"/>
    <w:rsid w:val="00A51FA4"/>
    <w:rsid w:val="00A6093F"/>
    <w:rsid w:val="00AF3C87"/>
    <w:rsid w:val="00BC72F5"/>
    <w:rsid w:val="00C44938"/>
    <w:rsid w:val="00C95382"/>
    <w:rsid w:val="00CF3280"/>
    <w:rsid w:val="00D92343"/>
    <w:rsid w:val="00DE3756"/>
    <w:rsid w:val="00E262FA"/>
    <w:rsid w:val="00ED12CD"/>
    <w:rsid w:val="00ED468B"/>
    <w:rsid w:val="00F65E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77C361"/>
  <w15:docId w15:val="{9BFC2FDB-AD0B-41EB-AFF8-203FCBCFC3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sz w:val="22"/>
        <w:szCs w:val="22"/>
        <w:lang w:val="en-GB" w:eastAsia="en-US" w:bidi="ar-SA"/>
      </w:rPr>
    </w:rPrDefault>
    <w:pPrDefault>
      <w:pPr>
        <w:autoSpaceDN w:val="0"/>
        <w:spacing w:after="160" w:line="24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1B6F94"/>
    <w:pPr>
      <w:autoSpaceDN/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mp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mp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4</Pages>
  <Words>255</Words>
  <Characters>14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ona Young</dc:creator>
  <dc:description/>
  <cp:lastModifiedBy>YOUNG, CATRIONA (UG)</cp:lastModifiedBy>
  <cp:revision>7</cp:revision>
  <dcterms:created xsi:type="dcterms:W3CDTF">2023-04-30T09:20:00Z</dcterms:created>
  <dcterms:modified xsi:type="dcterms:W3CDTF">2023-04-30T11:27:00Z</dcterms:modified>
</cp:coreProperties>
</file>